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56E9" w:rsidRDefault="00F056E9"/>
    <w:p w:rsidR="00F056E9" w:rsidRDefault="00F056E9">
      <w:bookmarkStart w:id="0" w:name="_GoBack"/>
      <w:bookmarkEnd w:id="0"/>
    </w:p>
    <w:p w:rsidR="00F056E9" w:rsidRDefault="00F056E9"/>
    <w:p w:rsidR="00F056E9" w:rsidRDefault="00F056E9"/>
    <w:p w:rsidR="00F056E9" w:rsidRDefault="00F056E9"/>
    <w:p w:rsidR="00F056E9" w:rsidRDefault="00F056E9">
      <w:r w:rsidRPr="00F056E9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7A5F02" wp14:editId="029BADB1">
                <wp:simplePos x="0" y="0"/>
                <wp:positionH relativeFrom="column">
                  <wp:posOffset>343664</wp:posOffset>
                </wp:positionH>
                <wp:positionV relativeFrom="paragraph">
                  <wp:posOffset>92547</wp:posOffset>
                </wp:positionV>
                <wp:extent cx="5870428" cy="1169551"/>
                <wp:effectExtent l="0" t="0" r="0" b="0"/>
                <wp:wrapNone/>
                <wp:docPr id="23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0428" cy="116955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56E9" w:rsidRDefault="00F056E9" w:rsidP="00F056E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upplementary Figure Legends</w:t>
                            </w:r>
                          </w:p>
                          <w:p w:rsidR="00F056E9" w:rsidRDefault="00F056E9" w:rsidP="00F056E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F056E9" w:rsidRDefault="00F056E9" w:rsidP="00F056E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Figure S1.  Disruption of apical microtubule and F-actin transport affects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rb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but does not strongly affect the polarization of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PK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in th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rosophila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follicle cell epithelium.</w:t>
                            </w:r>
                          </w:p>
                          <w:p w:rsidR="00F056E9" w:rsidRDefault="00F056E9" w:rsidP="00F056E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gg chambers (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7/8)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immunostain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for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l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and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PK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show normal apical localization of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PK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even after expression of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j.Gal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4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UAS.dynein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-RNAi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 In contrast to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PK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rb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-GFP is lost from the apical domain upon expression of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j.Gal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4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UAS.dynein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-RNAi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in double labelling experiments (three examples shown)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.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Scale bars approximately 10µm.  </w:t>
                            </w:r>
                          </w:p>
                          <w:p w:rsidR="00F056E9" w:rsidRDefault="00F056E9" w:rsidP="00F056E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gg chambers (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7/8)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immunostain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for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PK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l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or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rb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showing normal localization of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PK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despite trapping of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rb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in apical endosomes upon expression of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j.Gal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4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UAS.MyoV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-GT-GFP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, and failure to maintain apical localization of those same endosomes upon treatment with the microtubule depolymerizing drug Colchicine.  Scale bars approximately 10µm.  </w:t>
                            </w:r>
                          </w:p>
                          <w:p w:rsidR="00F056E9" w:rsidRDefault="00F056E9" w:rsidP="00F056E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Control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rb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-GFP apical localization for comparison with (A).  See also Figs 1&amp;2.  </w:t>
                            </w:r>
                          </w:p>
                          <w:p w:rsidR="00F056E9" w:rsidRDefault="00F056E9" w:rsidP="00F056E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F056E9" w:rsidRDefault="00F056E9" w:rsidP="00F056E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F056E9" w:rsidRDefault="00F056E9" w:rsidP="00F056E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F056E9" w:rsidRDefault="00F056E9" w:rsidP="00F056E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F056E9" w:rsidRDefault="00F056E9" w:rsidP="00F056E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Figure S2.  Apical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pectrin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acts in parallel with th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xocys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to promote apical delivery of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rb</w:t>
                            </w:r>
                            <w:proofErr w:type="spellEnd"/>
                          </w:p>
                          <w:p w:rsidR="00F056E9" w:rsidRDefault="00F056E9" w:rsidP="00F056E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Induction of MARCM clones (GFP+) mutant for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sec15[1]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and expressing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UAS.kars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-RNAi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result in massive accumulation of endosomal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rb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in a stage 11 egg chamber. The genotypes shown in these experiments are: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w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hs.flp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UAS.GFPnl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tub.Gal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4/+;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UAS.kars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-RNAi/+; FRT82B sec15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 xml:space="preserve">1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/ FRT82B tub.Gal8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w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hs.flp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UAS.GFPnl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tub.Gal4/+;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UAS.alph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-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spectrin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-RNAi/+; FRT82B sec15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 xml:space="preserve">1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/ FRT82B tub.Gal80</w:t>
                            </w:r>
                          </w:p>
                          <w:p w:rsidR="00F056E9" w:rsidRDefault="00F056E9" w:rsidP="00F056E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Scale bars approximately 10µm.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57A5F02" id="_x0000_t202" coordsize="21600,21600" o:spt="202" path="m,l,21600r21600,l21600,xe">
                <v:stroke joinstyle="miter"/>
                <v:path gradientshapeok="t" o:connecttype="rect"/>
              </v:shapetype>
              <v:shape id="TextBox 22" o:spid="_x0000_s1026" type="#_x0000_t202" style="position:absolute;margin-left:27.05pt;margin-top:7.3pt;width:462.25pt;height:92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" filled="f" stroked="f">
                <v:textbox style="mso-fit-shape-to-text:t">
                  <w:txbxContent>
                    <w:p w:rsidR="00F056E9" w:rsidRDefault="00F056E9" w:rsidP="00F056E9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upplementary Figure Legends</w:t>
                      </w:r>
                    </w:p>
                    <w:p w:rsidR="00F056E9" w:rsidRDefault="00F056E9" w:rsidP="00F056E9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</w:p>
                    <w:p w:rsidR="00F056E9" w:rsidRDefault="00F056E9" w:rsidP="00F056E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Figure S1.  Disruption of apical microtubule and F-actin transport affects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Crb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but does not strongly affect the polarization of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aPKC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in the 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Drosophila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follicle cell epithelium.</w:t>
                      </w:r>
                    </w:p>
                    <w:p w:rsidR="00F056E9" w:rsidRDefault="00F056E9" w:rsidP="00F056E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eastAsia="Times New Roman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Egg chambers (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7/8)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immunostain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for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Dlg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and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aPKC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show normal apical localization of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aPKC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even after expression of </w:t>
                      </w:r>
                      <w:proofErr w:type="gramStart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j.Gal</w:t>
                      </w:r>
                      <w:proofErr w:type="gramEnd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4 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UAS.dynein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-RNAi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 In contrast to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aPKC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Crb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-GFP is lost from the apical domain upon expression of </w:t>
                      </w:r>
                      <w:proofErr w:type="gramStart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j.Gal</w:t>
                      </w:r>
                      <w:proofErr w:type="gramEnd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4 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UAS.dynein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-RNAi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in double labelling experiments (three examples shown)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.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Scale bars approximately 10µm.  </w:t>
                      </w:r>
                    </w:p>
                    <w:p w:rsidR="00F056E9" w:rsidRDefault="00F056E9" w:rsidP="00F056E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eastAsia="Times New Roman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Egg chambers (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7/8)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immunostain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for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aPKC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Dlg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or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Crb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showing normal localization of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aPKC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despite trapping of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Crb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in apical endosomes upon expression of </w:t>
                      </w:r>
                      <w:proofErr w:type="gramStart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j.Gal</w:t>
                      </w:r>
                      <w:proofErr w:type="gramEnd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4 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UAS.MyoV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-GT-GFP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, and failure to maintain apical localization of those same endosomes upon treatment with the microtubule depolymerizing drug Colchicine.  Scale bars approximately 10µm.  </w:t>
                      </w:r>
                    </w:p>
                    <w:p w:rsidR="00F056E9" w:rsidRDefault="00F056E9" w:rsidP="00F056E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eastAsia="Times New Roman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Control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Crb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-GFP apical localization for comparison with (A).  See also Figs 1&amp;2.  </w:t>
                      </w:r>
                    </w:p>
                    <w:p w:rsidR="00F056E9" w:rsidRDefault="00F056E9" w:rsidP="00F056E9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</w:p>
                    <w:p w:rsidR="00F056E9" w:rsidRDefault="00F056E9" w:rsidP="00F056E9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</w:p>
                    <w:p w:rsidR="00F056E9" w:rsidRDefault="00F056E9" w:rsidP="00F056E9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</w:p>
                    <w:p w:rsidR="00F056E9" w:rsidRDefault="00F056E9" w:rsidP="00F056E9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</w:p>
                    <w:p w:rsidR="00F056E9" w:rsidRDefault="00F056E9" w:rsidP="00F056E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Figure S2.  Apical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pectrin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acts in parallel with the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Exocyst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to promote apical delivery of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Crb</w:t>
                      </w:r>
                      <w:proofErr w:type="spellEnd"/>
                    </w:p>
                    <w:p w:rsidR="00F056E9" w:rsidRDefault="00F056E9" w:rsidP="00F056E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Induction of MARCM clones (GFP+) mutant for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sec15[1]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and expressing 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UAS.karst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-RNAi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result in massive accumulation of endosomal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Crb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in a stage 11 egg chamber. The genotypes shown in these experiments are: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w 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hs.flp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UAS.GFPnls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tub.Gal</w:t>
                      </w:r>
                      <w:proofErr w:type="gramEnd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4/+; 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UAS.karst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-RNAi/+; FRT82B sec15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position w:val="6"/>
                          <w:sz w:val="20"/>
                          <w:szCs w:val="20"/>
                          <w:vertAlign w:val="superscript"/>
                          <w:lang w:val="en-GB"/>
                        </w:rPr>
                        <w:t xml:space="preserve">1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/ FRT82B tub.Gal8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w 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hs.flp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UAS.GFPnls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tub.Gal4/+; 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UAS.alpha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-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spectrin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-RNAi/+; FRT82B sec15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position w:val="6"/>
                          <w:sz w:val="20"/>
                          <w:szCs w:val="20"/>
                          <w:vertAlign w:val="superscript"/>
                          <w:lang w:val="en-GB"/>
                        </w:rPr>
                        <w:t xml:space="preserve">1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/ FRT82B tub.Gal80</w:t>
                      </w:r>
                    </w:p>
                    <w:p w:rsidR="00F056E9" w:rsidRDefault="00F056E9" w:rsidP="00F056E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Scale bars approximately 10µm.  </w:t>
                      </w:r>
                    </w:p>
                  </w:txbxContent>
                </v:textbox>
              </v:shape>
            </w:pict>
          </mc:Fallback>
        </mc:AlternateContent>
      </w:r>
    </w:p>
    <w:p w:rsidR="00F056E9" w:rsidRDefault="00F056E9"/>
    <w:p w:rsidR="00F056E9" w:rsidRDefault="00F056E9"/>
    <w:p w:rsidR="002D58CB" w:rsidRDefault="002D58CB"/>
    <w:sectPr w:rsidR="002D58CB" w:rsidSect="00C43B19">
      <w:type w:val="continuous"/>
      <w:pgSz w:w="11900" w:h="16840"/>
      <w:pgMar w:top="860" w:right="697" w:bottom="280" w:left="66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0346D3"/>
    <w:multiLevelType w:val="hybridMultilevel"/>
    <w:tmpl w:val="F1D63EF0"/>
    <w:lvl w:ilvl="0" w:tplc="E738FCA4">
      <w:start w:val="1"/>
      <w:numFmt w:val="upperLetter"/>
      <w:lvlText w:val="%1)"/>
      <w:lvlJc w:val="left"/>
      <w:pPr>
        <w:tabs>
          <w:tab w:val="num" w:pos="360"/>
        </w:tabs>
        <w:ind w:left="360" w:hanging="360"/>
      </w:pPr>
    </w:lvl>
    <w:lvl w:ilvl="1" w:tplc="B4D87252" w:tentative="1">
      <w:start w:val="1"/>
      <w:numFmt w:val="upperLetter"/>
      <w:lvlText w:val="%2)"/>
      <w:lvlJc w:val="left"/>
      <w:pPr>
        <w:tabs>
          <w:tab w:val="num" w:pos="1080"/>
        </w:tabs>
        <w:ind w:left="1080" w:hanging="360"/>
      </w:pPr>
    </w:lvl>
    <w:lvl w:ilvl="2" w:tplc="388CD07C" w:tentative="1">
      <w:start w:val="1"/>
      <w:numFmt w:val="upperLetter"/>
      <w:lvlText w:val="%3)"/>
      <w:lvlJc w:val="left"/>
      <w:pPr>
        <w:tabs>
          <w:tab w:val="num" w:pos="1800"/>
        </w:tabs>
        <w:ind w:left="1800" w:hanging="360"/>
      </w:pPr>
    </w:lvl>
    <w:lvl w:ilvl="3" w:tplc="BF7CAA50" w:tentative="1">
      <w:start w:val="1"/>
      <w:numFmt w:val="upperLetter"/>
      <w:lvlText w:val="%4)"/>
      <w:lvlJc w:val="left"/>
      <w:pPr>
        <w:tabs>
          <w:tab w:val="num" w:pos="2520"/>
        </w:tabs>
        <w:ind w:left="2520" w:hanging="360"/>
      </w:pPr>
    </w:lvl>
    <w:lvl w:ilvl="4" w:tplc="540CBED4" w:tentative="1">
      <w:start w:val="1"/>
      <w:numFmt w:val="upperLetter"/>
      <w:lvlText w:val="%5)"/>
      <w:lvlJc w:val="left"/>
      <w:pPr>
        <w:tabs>
          <w:tab w:val="num" w:pos="3240"/>
        </w:tabs>
        <w:ind w:left="3240" w:hanging="360"/>
      </w:pPr>
    </w:lvl>
    <w:lvl w:ilvl="5" w:tplc="6186B8B6" w:tentative="1">
      <w:start w:val="1"/>
      <w:numFmt w:val="upperLetter"/>
      <w:lvlText w:val="%6)"/>
      <w:lvlJc w:val="left"/>
      <w:pPr>
        <w:tabs>
          <w:tab w:val="num" w:pos="3960"/>
        </w:tabs>
        <w:ind w:left="3960" w:hanging="360"/>
      </w:pPr>
    </w:lvl>
    <w:lvl w:ilvl="6" w:tplc="CF56940A" w:tentative="1">
      <w:start w:val="1"/>
      <w:numFmt w:val="upperLetter"/>
      <w:lvlText w:val="%7)"/>
      <w:lvlJc w:val="left"/>
      <w:pPr>
        <w:tabs>
          <w:tab w:val="num" w:pos="4680"/>
        </w:tabs>
        <w:ind w:left="4680" w:hanging="360"/>
      </w:pPr>
    </w:lvl>
    <w:lvl w:ilvl="7" w:tplc="ACBC1870" w:tentative="1">
      <w:start w:val="1"/>
      <w:numFmt w:val="upperLetter"/>
      <w:lvlText w:val="%8)"/>
      <w:lvlJc w:val="left"/>
      <w:pPr>
        <w:tabs>
          <w:tab w:val="num" w:pos="5400"/>
        </w:tabs>
        <w:ind w:left="5400" w:hanging="360"/>
      </w:pPr>
    </w:lvl>
    <w:lvl w:ilvl="8" w:tplc="D44E396C" w:tentative="1">
      <w:start w:val="1"/>
      <w:numFmt w:val="upperLetter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6A871A05"/>
    <w:multiLevelType w:val="hybridMultilevel"/>
    <w:tmpl w:val="F1D63EF0"/>
    <w:lvl w:ilvl="0" w:tplc="E738FCA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B4D87252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388CD07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BF7CAA5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540CBED4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6186B8B6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CF56940A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ACBC1870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D44E396C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6E9"/>
    <w:rsid w:val="002460C0"/>
    <w:rsid w:val="00282792"/>
    <w:rsid w:val="002902E6"/>
    <w:rsid w:val="002D58CB"/>
    <w:rsid w:val="00337891"/>
    <w:rsid w:val="00354DE4"/>
    <w:rsid w:val="005671C0"/>
    <w:rsid w:val="005C46F5"/>
    <w:rsid w:val="005E41DD"/>
    <w:rsid w:val="00702DA8"/>
    <w:rsid w:val="00726C24"/>
    <w:rsid w:val="008F6E3B"/>
    <w:rsid w:val="00993B02"/>
    <w:rsid w:val="00A85F5A"/>
    <w:rsid w:val="00B73FF3"/>
    <w:rsid w:val="00C43B19"/>
    <w:rsid w:val="00F05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165DA"/>
  <w15:chartTrackingRefBased/>
  <w15:docId w15:val="{D4C13135-68CC-754A-A681-02D2351D4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056E9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ListParagraph">
    <w:name w:val="List Paragraph"/>
    <w:basedOn w:val="Normal"/>
    <w:uiPriority w:val="34"/>
    <w:qFormat/>
    <w:rsid w:val="00F056E9"/>
    <w:pPr>
      <w:ind w:left="720"/>
      <w:contextualSpacing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9</Characters>
  <Application>Microsoft Office Word</Application>
  <DocSecurity>0</DocSecurity>
  <Lines>1</Lines>
  <Paragraphs>1</Paragraphs>
  <ScaleCrop>false</ScaleCrop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 Thompson</dc:creator>
  <cp:keywords/>
  <dc:description/>
  <cp:lastModifiedBy>Barry Thompson</cp:lastModifiedBy>
  <cp:revision>1</cp:revision>
  <dcterms:created xsi:type="dcterms:W3CDTF">2019-12-19T02:49:00Z</dcterms:created>
  <dcterms:modified xsi:type="dcterms:W3CDTF">2019-12-19T02:50:00Z</dcterms:modified>
</cp:coreProperties>
</file>